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B6AAE" w14:textId="471F86A5" w:rsidR="00BB6C54" w:rsidRDefault="00885836" w:rsidP="00885836">
      <w:pPr>
        <w:jc w:val="center"/>
        <w:rPr>
          <w:rFonts w:ascii="Times New Roman" w:hAnsi="Times New Roman" w:cs="Times New Roman"/>
          <w:szCs w:val="21"/>
        </w:rPr>
      </w:pPr>
      <w:r w:rsidRPr="00885836">
        <w:rPr>
          <w:rFonts w:ascii="Times New Roman" w:hAnsi="Times New Roman" w:cs="Times New Roman"/>
          <w:szCs w:val="21"/>
        </w:rPr>
        <w:t>Supplementary Table1. The list and sequence of long primers used for RT-qPCR analysis</w:t>
      </w:r>
    </w:p>
    <w:p w14:paraId="1B20F654" w14:textId="77777777" w:rsidR="00885836" w:rsidRPr="00885836" w:rsidRDefault="00885836" w:rsidP="00885836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26"/>
        <w:gridCol w:w="3885"/>
        <w:gridCol w:w="2595"/>
      </w:tblGrid>
      <w:tr w:rsidR="00885836" w:rsidRPr="00885836" w14:paraId="4CE246AE" w14:textId="77777777" w:rsidTr="00E23817">
        <w:tc>
          <w:tcPr>
            <w:tcW w:w="1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2C0273" w14:textId="77777777" w:rsidR="00885836" w:rsidRPr="00885836" w:rsidRDefault="00885836" w:rsidP="00E23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66BA1C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quence (5’-3’)</w:t>
            </w:r>
          </w:p>
        </w:tc>
        <w:tc>
          <w:tcPr>
            <w:tcW w:w="2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FE8932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ngth (bases)</w:t>
            </w:r>
          </w:p>
        </w:tc>
      </w:tr>
      <w:tr w:rsidR="00885836" w:rsidRPr="00885836" w14:paraId="23FAE6E0" w14:textId="77777777" w:rsidTr="00E23817"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BE713B" w14:textId="77777777" w:rsidR="00885836" w:rsidRPr="00885836" w:rsidRDefault="00885836" w:rsidP="00E23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38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0AAD1D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A012B7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836" w:rsidRPr="00885836" w14:paraId="184C5988" w14:textId="77777777" w:rsidTr="00E2381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E488" w14:textId="77777777" w:rsidR="00885836" w:rsidRPr="00885836" w:rsidRDefault="00885836" w:rsidP="00E23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-prime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2858" w14:textId="77777777" w:rsidR="00885836" w:rsidRPr="00885836" w:rsidRDefault="00885836" w:rsidP="00E238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GCGGCTACAGCTTCA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AA62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885836" w:rsidRPr="00885836" w14:paraId="45B68653" w14:textId="77777777" w:rsidTr="00E2381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6769" w14:textId="77777777" w:rsidR="00885836" w:rsidRPr="00885836" w:rsidRDefault="00885836" w:rsidP="00E23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-prime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F90B" w14:textId="77777777" w:rsidR="00885836" w:rsidRPr="00885836" w:rsidRDefault="00885836" w:rsidP="00E238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TAATGTCACGCACGATTTCC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E2ED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885836" w:rsidRPr="00885836" w14:paraId="632F507B" w14:textId="77777777" w:rsidTr="00E2381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EB08" w14:textId="77777777" w:rsidR="00885836" w:rsidRPr="00885836" w:rsidRDefault="00885836" w:rsidP="00E23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5352" w14:textId="77777777" w:rsidR="00885836" w:rsidRPr="00885836" w:rsidRDefault="00885836" w:rsidP="00E238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3A38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836" w:rsidRPr="00885836" w14:paraId="431B0B8C" w14:textId="77777777" w:rsidTr="00E2381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6C3B" w14:textId="77777777" w:rsidR="00885836" w:rsidRPr="00885836" w:rsidRDefault="00885836" w:rsidP="00E23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-prime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DC57" w14:textId="77777777" w:rsidR="00885836" w:rsidRPr="00885836" w:rsidRDefault="00885836" w:rsidP="00E238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CTGTGACCGGAACTGTG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C555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885836" w:rsidRPr="00885836" w14:paraId="2D41510C" w14:textId="77777777" w:rsidTr="00E2381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C023" w14:textId="77777777" w:rsidR="00885836" w:rsidRPr="00885836" w:rsidRDefault="00885836" w:rsidP="00E23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-prime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0D74" w14:textId="77777777" w:rsidR="00885836" w:rsidRPr="00885836" w:rsidRDefault="00885836" w:rsidP="00E238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GTCTCCAACTGGCATTAGAA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F607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885836" w:rsidRPr="00885836" w14:paraId="228EBE11" w14:textId="77777777" w:rsidTr="00E2381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FF6B" w14:textId="77777777" w:rsidR="00885836" w:rsidRPr="00885836" w:rsidRDefault="00885836" w:rsidP="00E23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O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7F57" w14:textId="77777777" w:rsidR="00885836" w:rsidRPr="00885836" w:rsidRDefault="00885836" w:rsidP="00E238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13C8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836" w:rsidRPr="00885836" w14:paraId="2F2F29F7" w14:textId="77777777" w:rsidTr="00E2381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66EB" w14:textId="77777777" w:rsidR="00885836" w:rsidRPr="00885836" w:rsidRDefault="00885836" w:rsidP="00E23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-prime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2FEA" w14:textId="77777777" w:rsidR="00885836" w:rsidRPr="00885836" w:rsidRDefault="00885836" w:rsidP="00E238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GGTGGCTGAATGTTGCCTA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2F74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885836" w:rsidRPr="00885836" w14:paraId="493B2E55" w14:textId="77777777" w:rsidTr="00E2381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C4BE" w14:textId="77777777" w:rsidR="00885836" w:rsidRPr="00885836" w:rsidRDefault="00885836" w:rsidP="00E23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-prime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88F6" w14:textId="77777777" w:rsidR="00885836" w:rsidRPr="00885836" w:rsidRDefault="00885836" w:rsidP="00E238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GGAGGCCAGTAGTGTTCAA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1A56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885836" w:rsidRPr="00885836" w14:paraId="5C71A806" w14:textId="77777777" w:rsidTr="00E2381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4B97" w14:textId="77777777" w:rsidR="00885836" w:rsidRPr="00885836" w:rsidRDefault="00885836" w:rsidP="00E23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PT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E275" w14:textId="77777777" w:rsidR="00885836" w:rsidRPr="00885836" w:rsidRDefault="00885836" w:rsidP="00E238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6D0F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836" w:rsidRPr="00885836" w14:paraId="2A0F6190" w14:textId="77777777" w:rsidTr="00E2381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C447" w14:textId="77777777" w:rsidR="00885836" w:rsidRPr="00885836" w:rsidRDefault="00885836" w:rsidP="00E23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-prime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7FF4" w14:textId="77777777" w:rsidR="00885836" w:rsidRPr="00885836" w:rsidRDefault="00885836" w:rsidP="00E238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ACAAGCTACATTTCGGGACC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9B45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885836" w:rsidRPr="00885836" w14:paraId="67FD5AA9" w14:textId="77777777" w:rsidTr="00E2381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8D55" w14:textId="77777777" w:rsidR="00885836" w:rsidRPr="00885836" w:rsidRDefault="00885836" w:rsidP="00E23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-prime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BC50" w14:textId="77777777" w:rsidR="00885836" w:rsidRPr="00885836" w:rsidRDefault="00885836" w:rsidP="00E238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CCCGGAGTGTCTTCAGAA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1903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885836" w:rsidRPr="00885836" w14:paraId="7A666948" w14:textId="77777777" w:rsidTr="00E2381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E5AD" w14:textId="77777777" w:rsidR="00885836" w:rsidRPr="00885836" w:rsidRDefault="00885836" w:rsidP="00E23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6PC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0758" w14:textId="77777777" w:rsidR="00885836" w:rsidRPr="00885836" w:rsidRDefault="00885836" w:rsidP="00E238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B194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836" w:rsidRPr="00885836" w14:paraId="39C4AA2D" w14:textId="77777777" w:rsidTr="00E2381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EC5D" w14:textId="77777777" w:rsidR="00885836" w:rsidRPr="00885836" w:rsidRDefault="00885836" w:rsidP="00E23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-prime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7358" w14:textId="77777777" w:rsidR="00885836" w:rsidRPr="00885836" w:rsidRDefault="00885836" w:rsidP="00E238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GTCCGTGATCGCAGACC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BC5B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885836" w:rsidRPr="00885836" w14:paraId="78F7EF2E" w14:textId="77777777" w:rsidTr="00E2381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6640" w14:textId="77777777" w:rsidR="00885836" w:rsidRPr="00885836" w:rsidRDefault="00885836" w:rsidP="00E23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-prime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804A" w14:textId="77777777" w:rsidR="00885836" w:rsidRPr="00885836" w:rsidRDefault="00885836" w:rsidP="00E238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CGAGGTTGAGCCAGTCTC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64F5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885836" w:rsidRPr="00885836" w14:paraId="797D23F6" w14:textId="77777777" w:rsidTr="00E2381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B24B" w14:textId="77777777" w:rsidR="00885836" w:rsidRPr="00885836" w:rsidRDefault="00885836" w:rsidP="00E23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K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C761" w14:textId="77777777" w:rsidR="00885836" w:rsidRPr="00885836" w:rsidRDefault="00885836" w:rsidP="00E238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AFCD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836" w:rsidRPr="00885836" w14:paraId="0433D05F" w14:textId="77777777" w:rsidTr="00E2381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8210" w14:textId="77777777" w:rsidR="00885836" w:rsidRPr="00885836" w:rsidRDefault="00885836" w:rsidP="00E2381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-prime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76A8" w14:textId="77777777" w:rsidR="00885836" w:rsidRPr="00885836" w:rsidRDefault="00885836" w:rsidP="00E238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AGGTGGAGCATTTCTCGC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D283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885836" w:rsidRPr="00885836" w14:paraId="5F829360" w14:textId="77777777" w:rsidTr="00E23817"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CD8BC0" w14:textId="77777777" w:rsidR="00885836" w:rsidRPr="00885836" w:rsidRDefault="00885836" w:rsidP="00E2381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-prime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772A47" w14:textId="77777777" w:rsidR="00885836" w:rsidRPr="00885836" w:rsidRDefault="00885836" w:rsidP="00E238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GTTGGCGAGTCTCACAGG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9DC45B" w14:textId="77777777" w:rsidR="00885836" w:rsidRPr="00885836" w:rsidRDefault="00885836" w:rsidP="00E23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3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</w:tbl>
    <w:p w14:paraId="29B438B7" w14:textId="77777777" w:rsidR="00885836" w:rsidRDefault="00885836">
      <w:pPr>
        <w:rPr>
          <w:rFonts w:hint="eastAsia"/>
        </w:rPr>
      </w:pPr>
    </w:p>
    <w:sectPr w:rsidR="008858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370CA" w14:textId="77777777" w:rsidR="00D9693B" w:rsidRDefault="00D9693B" w:rsidP="00885836">
      <w:r>
        <w:separator/>
      </w:r>
    </w:p>
  </w:endnote>
  <w:endnote w:type="continuationSeparator" w:id="0">
    <w:p w14:paraId="791D11E8" w14:textId="77777777" w:rsidR="00D9693B" w:rsidRDefault="00D9693B" w:rsidP="00885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EE471" w14:textId="77777777" w:rsidR="00D9693B" w:rsidRDefault="00D9693B" w:rsidP="00885836">
      <w:r>
        <w:separator/>
      </w:r>
    </w:p>
  </w:footnote>
  <w:footnote w:type="continuationSeparator" w:id="0">
    <w:p w14:paraId="4C0A43F9" w14:textId="77777777" w:rsidR="00D9693B" w:rsidRDefault="00D9693B" w:rsidP="00885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836"/>
    <w:rsid w:val="00670F6D"/>
    <w:rsid w:val="00885836"/>
    <w:rsid w:val="00BB6C54"/>
    <w:rsid w:val="00D9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C3794"/>
  <w15:chartTrackingRefBased/>
  <w15:docId w15:val="{A537BAED-38AC-4393-AAAF-B5BF81EAB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0F6D"/>
    <w:pPr>
      <w:keepNext/>
      <w:keepLines/>
      <w:spacing w:before="340" w:after="330" w:line="578" w:lineRule="auto"/>
      <w:outlineLvl w:val="0"/>
    </w:pPr>
    <w:rPr>
      <w:rFonts w:eastAsia="宋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70F6D"/>
    <w:pPr>
      <w:keepNext/>
      <w:keepLines/>
      <w:spacing w:before="260" w:after="260" w:line="416" w:lineRule="auto"/>
      <w:outlineLvl w:val="1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70F6D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/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0F6D"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70F6D"/>
    <w:rPr>
      <w:rFonts w:asciiTheme="majorHAnsi" w:eastAsia="宋体" w:hAnsiTheme="majorHAnsi" w:cstheme="majorBidi"/>
      <w:b/>
      <w:bCs/>
      <w:sz w:val="32"/>
      <w:szCs w:val="32"/>
    </w:rPr>
  </w:style>
  <w:style w:type="paragraph" w:styleId="a3">
    <w:name w:val="No Spacing"/>
    <w:uiPriority w:val="1"/>
    <w:qFormat/>
    <w:rsid w:val="00670F6D"/>
    <w:pPr>
      <w:widowControl w:val="0"/>
      <w:jc w:val="both"/>
    </w:pPr>
    <w:rPr>
      <w:rFonts w:ascii="Times New Roman" w:eastAsia="宋体" w:hAnsi="Times New Roman"/>
    </w:rPr>
  </w:style>
  <w:style w:type="character" w:customStyle="1" w:styleId="30">
    <w:name w:val="标题 3 字符"/>
    <w:basedOn w:val="a0"/>
    <w:link w:val="3"/>
    <w:uiPriority w:val="9"/>
    <w:rsid w:val="00670F6D"/>
    <w:rPr>
      <w:rFonts w:ascii="Times New Roman" w:eastAsia="宋体" w:hAnsi="Times New Roman"/>
      <w:b/>
      <w:bCs/>
      <w:sz w:val="30"/>
      <w:szCs w:val="32"/>
    </w:rPr>
  </w:style>
  <w:style w:type="table" w:styleId="a4">
    <w:name w:val="Table Grid"/>
    <w:basedOn w:val="a1"/>
    <w:uiPriority w:val="39"/>
    <w:rsid w:val="008858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858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8583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858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858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C6CC8-9E94-47A0-B4AA-0C07C5AE7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peng</dc:creator>
  <cp:keywords/>
  <dc:description/>
  <cp:lastModifiedBy>wei peng</cp:lastModifiedBy>
  <cp:revision>1</cp:revision>
  <dcterms:created xsi:type="dcterms:W3CDTF">2023-09-12T08:39:00Z</dcterms:created>
  <dcterms:modified xsi:type="dcterms:W3CDTF">2023-09-12T08:50:00Z</dcterms:modified>
</cp:coreProperties>
</file>